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32DA8" w14:textId="55FE61DB" w:rsidR="002361E9" w:rsidRDefault="00DB31B1" w:rsidP="00AA06C7">
      <w:pPr>
        <w:pStyle w:val="Heading1"/>
        <w:spacing w:before="0" w:line="240" w:lineRule="auto"/>
        <w:rPr>
          <w:rFonts w:ascii="Times New Roman" w:hAnsi="Times New Roman" w:cs="Times New Roman"/>
          <w:color w:val="auto"/>
        </w:rPr>
      </w:pPr>
      <w:r w:rsidRPr="002361E9">
        <w:rPr>
          <w:rFonts w:ascii="Times New Roman" w:hAnsi="Times New Roman" w:cs="Times New Roman"/>
          <w:color w:val="auto"/>
        </w:rPr>
        <w:t>Outpatient Appropriateness Fragility Score</w:t>
      </w:r>
    </w:p>
    <w:p w14:paraId="4F6DE177" w14:textId="77777777" w:rsidR="00AA06C7" w:rsidRPr="00AA06C7" w:rsidRDefault="00AA06C7" w:rsidP="00AA06C7">
      <w:pPr>
        <w:spacing w:after="0" w:line="240" w:lineRule="auto"/>
      </w:pPr>
    </w:p>
    <w:p w14:paraId="1827BECB" w14:textId="474522FA" w:rsidR="00F95239" w:rsidRPr="002361E9" w:rsidRDefault="00000000" w:rsidP="00AA06C7">
      <w:pPr>
        <w:pStyle w:val="Heading2"/>
        <w:spacing w:before="0" w:line="240" w:lineRule="auto"/>
        <w:rPr>
          <w:rFonts w:ascii="Times New Roman" w:hAnsi="Times New Roman" w:cs="Times New Roman"/>
          <w:color w:val="auto"/>
          <w:sz w:val="28"/>
          <w:szCs w:val="28"/>
        </w:rPr>
      </w:pPr>
      <w:r w:rsidRPr="002361E9">
        <w:rPr>
          <w:rFonts w:ascii="Times New Roman" w:hAnsi="Times New Roman" w:cs="Times New Roman"/>
          <w:color w:val="auto"/>
          <w:sz w:val="28"/>
          <w:szCs w:val="28"/>
        </w:rPr>
        <w:t>Ag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DB31B1" w:rsidRPr="002361E9" w14:paraId="27659114" w14:textId="77777777">
        <w:tc>
          <w:tcPr>
            <w:tcW w:w="4320" w:type="dxa"/>
          </w:tcPr>
          <w:p w14:paraId="47CF3CE6" w14:textId="61ADC6BD" w:rsidR="00F95239" w:rsidRPr="002361E9" w:rsidRDefault="00DB31B1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Score (1-5)</w:t>
            </w:r>
          </w:p>
        </w:tc>
        <w:tc>
          <w:tcPr>
            <w:tcW w:w="4320" w:type="dxa"/>
          </w:tcPr>
          <w:p w14:paraId="74602482" w14:textId="35C65DD7" w:rsidR="00F95239" w:rsidRPr="002361E9" w:rsidRDefault="00DB31B1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Age</w:t>
            </w:r>
          </w:p>
        </w:tc>
      </w:tr>
      <w:tr w:rsidR="00DB31B1" w:rsidRPr="002361E9" w14:paraId="09B6471B" w14:textId="77777777">
        <w:tc>
          <w:tcPr>
            <w:tcW w:w="4320" w:type="dxa"/>
          </w:tcPr>
          <w:p w14:paraId="7E7B7DDC" w14:textId="77777777" w:rsidR="00F95239" w:rsidRPr="002361E9" w:rsidRDefault="00000000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20" w:type="dxa"/>
          </w:tcPr>
          <w:p w14:paraId="629859B4" w14:textId="77777777" w:rsidR="00F95239" w:rsidRPr="002361E9" w:rsidRDefault="00000000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&lt;50</w:t>
            </w:r>
          </w:p>
        </w:tc>
      </w:tr>
      <w:tr w:rsidR="00DB31B1" w:rsidRPr="002361E9" w14:paraId="119C304C" w14:textId="77777777">
        <w:tc>
          <w:tcPr>
            <w:tcW w:w="4320" w:type="dxa"/>
          </w:tcPr>
          <w:p w14:paraId="30D27BD3" w14:textId="77777777" w:rsidR="00F95239" w:rsidRPr="002361E9" w:rsidRDefault="00000000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20" w:type="dxa"/>
          </w:tcPr>
          <w:p w14:paraId="15E51D27" w14:textId="77777777" w:rsidR="00F95239" w:rsidRPr="002361E9" w:rsidRDefault="00000000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50-60</w:t>
            </w:r>
          </w:p>
        </w:tc>
      </w:tr>
      <w:tr w:rsidR="00DB31B1" w:rsidRPr="002361E9" w14:paraId="1F5925A5" w14:textId="77777777">
        <w:tc>
          <w:tcPr>
            <w:tcW w:w="4320" w:type="dxa"/>
          </w:tcPr>
          <w:p w14:paraId="2FF57FE5" w14:textId="77777777" w:rsidR="00F95239" w:rsidRPr="002361E9" w:rsidRDefault="00000000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20" w:type="dxa"/>
          </w:tcPr>
          <w:p w14:paraId="78383514" w14:textId="77777777" w:rsidR="00F95239" w:rsidRPr="002361E9" w:rsidRDefault="00000000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60-70</w:t>
            </w:r>
          </w:p>
        </w:tc>
      </w:tr>
      <w:tr w:rsidR="00DB31B1" w:rsidRPr="002361E9" w14:paraId="41BF7F3F" w14:textId="77777777">
        <w:tc>
          <w:tcPr>
            <w:tcW w:w="4320" w:type="dxa"/>
          </w:tcPr>
          <w:p w14:paraId="3A05FBA4" w14:textId="77777777" w:rsidR="00F95239" w:rsidRPr="002361E9" w:rsidRDefault="00000000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20" w:type="dxa"/>
          </w:tcPr>
          <w:p w14:paraId="12938E1C" w14:textId="77777777" w:rsidR="00F95239" w:rsidRPr="002361E9" w:rsidRDefault="00000000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70-80</w:t>
            </w:r>
          </w:p>
        </w:tc>
      </w:tr>
      <w:tr w:rsidR="00DB31B1" w:rsidRPr="002361E9" w14:paraId="07A55F94" w14:textId="77777777">
        <w:tc>
          <w:tcPr>
            <w:tcW w:w="4320" w:type="dxa"/>
          </w:tcPr>
          <w:p w14:paraId="6A815AC4" w14:textId="77777777" w:rsidR="00F95239" w:rsidRPr="002361E9" w:rsidRDefault="00000000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20" w:type="dxa"/>
          </w:tcPr>
          <w:p w14:paraId="7F840AF5" w14:textId="77777777" w:rsidR="00F95239" w:rsidRPr="002361E9" w:rsidRDefault="00000000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&gt;80</w:t>
            </w:r>
          </w:p>
        </w:tc>
      </w:tr>
      <w:tr w:rsidR="002361E9" w:rsidRPr="002361E9" w14:paraId="269A1A37" w14:textId="77777777">
        <w:tc>
          <w:tcPr>
            <w:tcW w:w="4320" w:type="dxa"/>
          </w:tcPr>
          <w:p w14:paraId="572DA7B5" w14:textId="77777777" w:rsidR="002361E9" w:rsidRPr="002361E9" w:rsidRDefault="002361E9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</w:tcPr>
          <w:p w14:paraId="0D879CE1" w14:textId="77777777" w:rsidR="002361E9" w:rsidRPr="002361E9" w:rsidRDefault="002361E9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6E506CEE" w14:textId="2CE2AEAC" w:rsidR="00F95239" w:rsidRPr="002361E9" w:rsidRDefault="00000000" w:rsidP="00AA06C7">
      <w:pPr>
        <w:pStyle w:val="Heading2"/>
        <w:spacing w:before="0" w:line="240" w:lineRule="auto"/>
        <w:rPr>
          <w:rFonts w:ascii="Times New Roman" w:hAnsi="Times New Roman" w:cs="Times New Roman"/>
          <w:color w:val="auto"/>
          <w:sz w:val="28"/>
          <w:szCs w:val="28"/>
        </w:rPr>
      </w:pPr>
      <w:r w:rsidRPr="002361E9">
        <w:rPr>
          <w:rFonts w:ascii="Times New Roman" w:hAnsi="Times New Roman" w:cs="Times New Roman"/>
          <w:color w:val="auto"/>
          <w:sz w:val="28"/>
          <w:szCs w:val="28"/>
        </w:rPr>
        <w:t>ASA Classification</w:t>
      </w:r>
      <w:r w:rsidR="00DB31B1" w:rsidRPr="002361E9">
        <w:rPr>
          <w:rFonts w:ascii="Times New Roman" w:hAnsi="Times New Roman" w:cs="Times New Roman"/>
          <w:color w:val="auto"/>
          <w:sz w:val="28"/>
          <w:szCs w:val="28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DB31B1" w:rsidRPr="002361E9" w14:paraId="51BDF855" w14:textId="77777777">
        <w:tc>
          <w:tcPr>
            <w:tcW w:w="4320" w:type="dxa"/>
          </w:tcPr>
          <w:p w14:paraId="1E6FE132" w14:textId="6DF00B28" w:rsidR="00F95239" w:rsidRPr="002361E9" w:rsidRDefault="00DB31B1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Score (1-5)</w:t>
            </w:r>
          </w:p>
        </w:tc>
        <w:tc>
          <w:tcPr>
            <w:tcW w:w="4320" w:type="dxa"/>
          </w:tcPr>
          <w:p w14:paraId="451F02DF" w14:textId="62468EBB" w:rsidR="00F95239" w:rsidRPr="002361E9" w:rsidRDefault="00DB31B1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Grade</w:t>
            </w:r>
          </w:p>
        </w:tc>
      </w:tr>
      <w:tr w:rsidR="00DB31B1" w:rsidRPr="002361E9" w14:paraId="04BC4439" w14:textId="77777777">
        <w:tc>
          <w:tcPr>
            <w:tcW w:w="4320" w:type="dxa"/>
          </w:tcPr>
          <w:p w14:paraId="7FECAE1D" w14:textId="77777777" w:rsidR="00F95239" w:rsidRPr="002361E9" w:rsidRDefault="00000000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20" w:type="dxa"/>
          </w:tcPr>
          <w:p w14:paraId="35E09B8D" w14:textId="77777777" w:rsidR="00F95239" w:rsidRPr="002361E9" w:rsidRDefault="00000000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ASA 1</w:t>
            </w:r>
          </w:p>
        </w:tc>
      </w:tr>
      <w:tr w:rsidR="00DB31B1" w:rsidRPr="002361E9" w14:paraId="51A6BE19" w14:textId="77777777">
        <w:tc>
          <w:tcPr>
            <w:tcW w:w="4320" w:type="dxa"/>
          </w:tcPr>
          <w:p w14:paraId="4591E392" w14:textId="77777777" w:rsidR="00F95239" w:rsidRPr="002361E9" w:rsidRDefault="00000000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20" w:type="dxa"/>
          </w:tcPr>
          <w:p w14:paraId="08D43FF8" w14:textId="77777777" w:rsidR="00F95239" w:rsidRPr="002361E9" w:rsidRDefault="00000000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ASA 2</w:t>
            </w:r>
          </w:p>
        </w:tc>
      </w:tr>
      <w:tr w:rsidR="00DB31B1" w:rsidRPr="002361E9" w14:paraId="5860B7C2" w14:textId="77777777">
        <w:tc>
          <w:tcPr>
            <w:tcW w:w="4320" w:type="dxa"/>
          </w:tcPr>
          <w:p w14:paraId="04D796FC" w14:textId="77777777" w:rsidR="00F95239" w:rsidRPr="002361E9" w:rsidRDefault="00000000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20" w:type="dxa"/>
          </w:tcPr>
          <w:p w14:paraId="5DC7E31D" w14:textId="77777777" w:rsidR="00F95239" w:rsidRPr="002361E9" w:rsidRDefault="00000000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ASA 3</w:t>
            </w:r>
          </w:p>
        </w:tc>
      </w:tr>
      <w:tr w:rsidR="00DB31B1" w:rsidRPr="002361E9" w14:paraId="27BFB168" w14:textId="77777777">
        <w:tc>
          <w:tcPr>
            <w:tcW w:w="4320" w:type="dxa"/>
          </w:tcPr>
          <w:p w14:paraId="117680B8" w14:textId="77777777" w:rsidR="00F95239" w:rsidRPr="002361E9" w:rsidRDefault="00000000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20" w:type="dxa"/>
          </w:tcPr>
          <w:p w14:paraId="0A34D442" w14:textId="77777777" w:rsidR="00F95239" w:rsidRPr="002361E9" w:rsidRDefault="00000000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ASA 4</w:t>
            </w:r>
          </w:p>
        </w:tc>
      </w:tr>
      <w:tr w:rsidR="00DB31B1" w:rsidRPr="002361E9" w14:paraId="2551B048" w14:textId="77777777">
        <w:tc>
          <w:tcPr>
            <w:tcW w:w="4320" w:type="dxa"/>
          </w:tcPr>
          <w:p w14:paraId="0005BCED" w14:textId="77777777" w:rsidR="00F95239" w:rsidRPr="002361E9" w:rsidRDefault="00000000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20" w:type="dxa"/>
          </w:tcPr>
          <w:p w14:paraId="772D70EA" w14:textId="77777777" w:rsidR="00F95239" w:rsidRPr="002361E9" w:rsidRDefault="00000000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ASA 5</w:t>
            </w:r>
          </w:p>
        </w:tc>
      </w:tr>
    </w:tbl>
    <w:p w14:paraId="53258754" w14:textId="77777777" w:rsidR="002361E9" w:rsidRDefault="002361E9" w:rsidP="00AA06C7">
      <w:pPr>
        <w:pStyle w:val="Heading2"/>
        <w:spacing w:before="0" w:line="240" w:lineRule="auto"/>
        <w:rPr>
          <w:rFonts w:ascii="Times New Roman" w:hAnsi="Times New Roman" w:cs="Times New Roman"/>
          <w:color w:val="auto"/>
          <w:sz w:val="28"/>
          <w:szCs w:val="28"/>
        </w:rPr>
      </w:pPr>
    </w:p>
    <w:p w14:paraId="07FDEDB0" w14:textId="56FA15DC" w:rsidR="002361E9" w:rsidRPr="002361E9" w:rsidRDefault="00000000" w:rsidP="00AA06C7">
      <w:pPr>
        <w:pStyle w:val="Heading2"/>
        <w:spacing w:before="0" w:line="240" w:lineRule="auto"/>
        <w:rPr>
          <w:rFonts w:ascii="Times New Roman" w:hAnsi="Times New Roman" w:cs="Times New Roman"/>
          <w:color w:val="auto"/>
          <w:sz w:val="28"/>
          <w:szCs w:val="28"/>
        </w:rPr>
      </w:pPr>
      <w:r w:rsidRPr="002361E9">
        <w:rPr>
          <w:rFonts w:ascii="Times New Roman" w:hAnsi="Times New Roman" w:cs="Times New Roman"/>
          <w:color w:val="auto"/>
          <w:sz w:val="28"/>
          <w:szCs w:val="28"/>
        </w:rPr>
        <w:t>BMI Classification (WHO)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4320"/>
        <w:gridCol w:w="4320"/>
      </w:tblGrid>
      <w:tr w:rsidR="00DB31B1" w:rsidRPr="002361E9" w14:paraId="56B799E7" w14:textId="77777777" w:rsidTr="00DB31B1">
        <w:tc>
          <w:tcPr>
            <w:tcW w:w="4320" w:type="dxa"/>
          </w:tcPr>
          <w:p w14:paraId="769F55A0" w14:textId="4B67AE4E" w:rsidR="00DB31B1" w:rsidRPr="002361E9" w:rsidRDefault="00DB31B1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Score (1-5)</w:t>
            </w:r>
          </w:p>
        </w:tc>
        <w:tc>
          <w:tcPr>
            <w:tcW w:w="4320" w:type="dxa"/>
          </w:tcPr>
          <w:p w14:paraId="7EBDE999" w14:textId="5D6F8489" w:rsidR="00DB31B1" w:rsidRPr="002361E9" w:rsidRDefault="00DB31B1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BMI</w:t>
            </w:r>
          </w:p>
        </w:tc>
      </w:tr>
      <w:tr w:rsidR="00DB31B1" w:rsidRPr="002361E9" w14:paraId="136CE4CB" w14:textId="77777777" w:rsidTr="00DB31B1">
        <w:tc>
          <w:tcPr>
            <w:tcW w:w="4320" w:type="dxa"/>
          </w:tcPr>
          <w:p w14:paraId="20B08308" w14:textId="032BBB2B" w:rsidR="00DB31B1" w:rsidRPr="002361E9" w:rsidRDefault="00DB31B1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20" w:type="dxa"/>
          </w:tcPr>
          <w:p w14:paraId="506D7D4D" w14:textId="554C5DF9" w:rsidR="00DB31B1" w:rsidRPr="002361E9" w:rsidRDefault="00DB31B1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Normal weight (18.5–24.9)</w:t>
            </w:r>
          </w:p>
        </w:tc>
      </w:tr>
      <w:tr w:rsidR="00DB31B1" w:rsidRPr="002361E9" w14:paraId="6623FC8C" w14:textId="77777777" w:rsidTr="00DB31B1">
        <w:tc>
          <w:tcPr>
            <w:tcW w:w="4320" w:type="dxa"/>
          </w:tcPr>
          <w:p w14:paraId="39ECEF81" w14:textId="3FB8216F" w:rsidR="00DB31B1" w:rsidRPr="002361E9" w:rsidRDefault="00DB31B1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20" w:type="dxa"/>
          </w:tcPr>
          <w:p w14:paraId="20AB4933" w14:textId="1BA58342" w:rsidR="00DB31B1" w:rsidRPr="002361E9" w:rsidRDefault="00DB31B1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Pre-obesity (25.0–29.9)</w:t>
            </w:r>
          </w:p>
        </w:tc>
      </w:tr>
      <w:tr w:rsidR="00DB31B1" w:rsidRPr="002361E9" w14:paraId="79DC39FB" w14:textId="77777777" w:rsidTr="00DB31B1">
        <w:tc>
          <w:tcPr>
            <w:tcW w:w="4320" w:type="dxa"/>
          </w:tcPr>
          <w:p w14:paraId="73BA187C" w14:textId="15E77DBD" w:rsidR="00DB31B1" w:rsidRPr="002361E9" w:rsidRDefault="00DB31B1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20" w:type="dxa"/>
          </w:tcPr>
          <w:p w14:paraId="44B1F3A1" w14:textId="1BF8C68B" w:rsidR="00DB31B1" w:rsidRPr="002361E9" w:rsidRDefault="00DB31B1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Obesity class I (30.0–34.9)</w:t>
            </w:r>
          </w:p>
        </w:tc>
      </w:tr>
      <w:tr w:rsidR="00DB31B1" w:rsidRPr="002361E9" w14:paraId="4F896E5E" w14:textId="77777777" w:rsidTr="00DB31B1">
        <w:tc>
          <w:tcPr>
            <w:tcW w:w="4320" w:type="dxa"/>
          </w:tcPr>
          <w:p w14:paraId="4C631A5D" w14:textId="6CCF810B" w:rsidR="00DB31B1" w:rsidRPr="002361E9" w:rsidRDefault="00DB31B1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20" w:type="dxa"/>
          </w:tcPr>
          <w:p w14:paraId="4AB6528B" w14:textId="1787ADAB" w:rsidR="00DB31B1" w:rsidRPr="002361E9" w:rsidRDefault="00DB31B1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Obesity class II (35.0–39.9)</w:t>
            </w:r>
          </w:p>
        </w:tc>
      </w:tr>
      <w:tr w:rsidR="00DB31B1" w:rsidRPr="002361E9" w14:paraId="4A1C1A50" w14:textId="77777777" w:rsidTr="00DB31B1">
        <w:tc>
          <w:tcPr>
            <w:tcW w:w="4320" w:type="dxa"/>
          </w:tcPr>
          <w:p w14:paraId="79638786" w14:textId="6F96647A" w:rsidR="00DB31B1" w:rsidRPr="002361E9" w:rsidRDefault="00DB31B1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20" w:type="dxa"/>
          </w:tcPr>
          <w:p w14:paraId="723082F0" w14:textId="23DC8B3F" w:rsidR="00DB31B1" w:rsidRPr="002361E9" w:rsidRDefault="00DB31B1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Obesity class III (Above 40)</w:t>
            </w:r>
          </w:p>
        </w:tc>
      </w:tr>
    </w:tbl>
    <w:p w14:paraId="70F499E6" w14:textId="77777777" w:rsidR="002361E9" w:rsidRDefault="002361E9" w:rsidP="00AA06C7">
      <w:pPr>
        <w:pStyle w:val="Heading2"/>
        <w:spacing w:before="0" w:line="240" w:lineRule="auto"/>
        <w:rPr>
          <w:rFonts w:ascii="Times New Roman" w:hAnsi="Times New Roman" w:cs="Times New Roman"/>
          <w:color w:val="auto"/>
          <w:sz w:val="28"/>
          <w:szCs w:val="28"/>
        </w:rPr>
      </w:pPr>
    </w:p>
    <w:p w14:paraId="332A42E9" w14:textId="61C5810C" w:rsidR="00F95239" w:rsidRPr="002361E9" w:rsidRDefault="00000000" w:rsidP="00AA06C7">
      <w:pPr>
        <w:pStyle w:val="Heading2"/>
        <w:spacing w:before="0" w:line="240" w:lineRule="auto"/>
        <w:rPr>
          <w:rFonts w:ascii="Times New Roman" w:hAnsi="Times New Roman" w:cs="Times New Roman"/>
          <w:color w:val="auto"/>
          <w:sz w:val="28"/>
          <w:szCs w:val="28"/>
        </w:rPr>
      </w:pPr>
      <w:r w:rsidRPr="002361E9">
        <w:rPr>
          <w:rFonts w:ascii="Times New Roman" w:hAnsi="Times New Roman" w:cs="Times New Roman"/>
          <w:color w:val="auto"/>
          <w:sz w:val="28"/>
          <w:szCs w:val="28"/>
        </w:rPr>
        <w:t>Type of Surger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DB31B1" w:rsidRPr="002361E9" w14:paraId="41810FF7" w14:textId="77777777" w:rsidTr="00AA06C7">
        <w:tc>
          <w:tcPr>
            <w:tcW w:w="4320" w:type="dxa"/>
          </w:tcPr>
          <w:p w14:paraId="7755A1EF" w14:textId="1741CF5F" w:rsidR="00F95239" w:rsidRPr="002361E9" w:rsidRDefault="00DB31B1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Score (1-</w:t>
            </w:r>
            <w:r w:rsidR="00AA06C7">
              <w:rPr>
                <w:rFonts w:ascii="Times New Roman" w:hAnsi="Times New Roman" w:cs="Times New Roman"/>
              </w:rPr>
              <w:t>3</w:t>
            </w:r>
            <w:r w:rsidRPr="002361E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20" w:type="dxa"/>
          </w:tcPr>
          <w:p w14:paraId="2B323DFE" w14:textId="77777777" w:rsidR="00F95239" w:rsidRPr="002361E9" w:rsidRDefault="00000000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Description</w:t>
            </w:r>
          </w:p>
        </w:tc>
      </w:tr>
      <w:tr w:rsidR="00DB31B1" w:rsidRPr="002361E9" w14:paraId="07031AA7" w14:textId="77777777" w:rsidTr="00AA06C7">
        <w:tc>
          <w:tcPr>
            <w:tcW w:w="4320" w:type="dxa"/>
          </w:tcPr>
          <w:p w14:paraId="0F4E56A4" w14:textId="77777777" w:rsidR="00F95239" w:rsidRPr="002361E9" w:rsidRDefault="00000000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20" w:type="dxa"/>
          </w:tcPr>
          <w:p w14:paraId="4B5E983C" w14:textId="77777777" w:rsidR="00F95239" w:rsidRPr="002361E9" w:rsidRDefault="00000000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Lumbar discectomy</w:t>
            </w:r>
          </w:p>
        </w:tc>
      </w:tr>
      <w:tr w:rsidR="00DB31B1" w:rsidRPr="002361E9" w14:paraId="499EEF97" w14:textId="77777777" w:rsidTr="00AA06C7">
        <w:tc>
          <w:tcPr>
            <w:tcW w:w="4320" w:type="dxa"/>
          </w:tcPr>
          <w:p w14:paraId="1D223EE1" w14:textId="77777777" w:rsidR="00F95239" w:rsidRPr="002361E9" w:rsidRDefault="00000000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20" w:type="dxa"/>
          </w:tcPr>
          <w:p w14:paraId="45D2F8C8" w14:textId="77777777" w:rsidR="00F95239" w:rsidRPr="002361E9" w:rsidRDefault="00000000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Lumbar decompression for stenosis</w:t>
            </w:r>
          </w:p>
        </w:tc>
      </w:tr>
      <w:tr w:rsidR="00AA06C7" w:rsidRPr="002361E9" w14:paraId="086D55F3" w14:textId="77777777" w:rsidTr="00AA06C7">
        <w:trPr>
          <w:trHeight w:val="144"/>
        </w:trPr>
        <w:tc>
          <w:tcPr>
            <w:tcW w:w="4320" w:type="dxa"/>
          </w:tcPr>
          <w:p w14:paraId="715A5303" w14:textId="662DE487" w:rsidR="00AA06C7" w:rsidRPr="002361E9" w:rsidRDefault="00AA06C7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20" w:type="dxa"/>
          </w:tcPr>
          <w:p w14:paraId="312F8E28" w14:textId="448BF38B" w:rsidR="00AA06C7" w:rsidRPr="002361E9" w:rsidRDefault="00AA06C7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Lumbar fusion</w:t>
            </w:r>
          </w:p>
        </w:tc>
      </w:tr>
    </w:tbl>
    <w:p w14:paraId="72108BDC" w14:textId="77777777" w:rsidR="002361E9" w:rsidRDefault="002361E9" w:rsidP="00AA06C7">
      <w:pPr>
        <w:pStyle w:val="Heading2"/>
        <w:spacing w:before="0" w:line="240" w:lineRule="auto"/>
        <w:rPr>
          <w:rFonts w:ascii="Times New Roman" w:hAnsi="Times New Roman" w:cs="Times New Roman"/>
          <w:color w:val="auto"/>
          <w:sz w:val="28"/>
          <w:szCs w:val="28"/>
        </w:rPr>
      </w:pPr>
    </w:p>
    <w:p w14:paraId="0D83802F" w14:textId="3D5F4CC1" w:rsidR="00AA06C7" w:rsidRPr="002361E9" w:rsidRDefault="00AA06C7" w:rsidP="00AA06C7">
      <w:pPr>
        <w:pStyle w:val="Heading2"/>
        <w:spacing w:before="0" w:line="240" w:lineRule="auto"/>
        <w:rPr>
          <w:rFonts w:ascii="Times New Roman" w:hAnsi="Times New Roman" w:cs="Times New Roman"/>
          <w:color w:val="auto"/>
          <w:sz w:val="28"/>
          <w:szCs w:val="28"/>
        </w:rPr>
      </w:pPr>
      <w:r>
        <w:rPr>
          <w:rFonts w:ascii="Times New Roman" w:hAnsi="Times New Roman" w:cs="Times New Roman"/>
          <w:color w:val="auto"/>
          <w:sz w:val="28"/>
          <w:szCs w:val="28"/>
        </w:rPr>
        <w:t>Number of Level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AA06C7" w:rsidRPr="002361E9" w14:paraId="0B658159" w14:textId="77777777" w:rsidTr="00A016E2">
        <w:tc>
          <w:tcPr>
            <w:tcW w:w="4320" w:type="dxa"/>
          </w:tcPr>
          <w:p w14:paraId="08D95555" w14:textId="77777777" w:rsidR="00AA06C7" w:rsidRPr="002361E9" w:rsidRDefault="00AA06C7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Score (1-</w:t>
            </w:r>
            <w:r>
              <w:rPr>
                <w:rFonts w:ascii="Times New Roman" w:hAnsi="Times New Roman" w:cs="Times New Roman"/>
              </w:rPr>
              <w:t>3</w:t>
            </w:r>
            <w:r w:rsidRPr="002361E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20" w:type="dxa"/>
          </w:tcPr>
          <w:p w14:paraId="14AB5195" w14:textId="77777777" w:rsidR="00AA06C7" w:rsidRPr="002361E9" w:rsidRDefault="00AA06C7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Description</w:t>
            </w:r>
          </w:p>
        </w:tc>
      </w:tr>
      <w:tr w:rsidR="00AA06C7" w:rsidRPr="002361E9" w14:paraId="62AFDD19" w14:textId="77777777" w:rsidTr="00A016E2">
        <w:tc>
          <w:tcPr>
            <w:tcW w:w="4320" w:type="dxa"/>
          </w:tcPr>
          <w:p w14:paraId="501FD9FF" w14:textId="77777777" w:rsidR="00AA06C7" w:rsidRPr="002361E9" w:rsidRDefault="00AA06C7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20" w:type="dxa"/>
          </w:tcPr>
          <w:p w14:paraId="70FADAFC" w14:textId="2D0455FE" w:rsidR="00AA06C7" w:rsidRPr="002361E9" w:rsidRDefault="00F75B9E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 level</w:t>
            </w:r>
          </w:p>
        </w:tc>
      </w:tr>
      <w:tr w:rsidR="00AA06C7" w:rsidRPr="002361E9" w14:paraId="0BC7F5A5" w14:textId="77777777" w:rsidTr="00A016E2">
        <w:tc>
          <w:tcPr>
            <w:tcW w:w="4320" w:type="dxa"/>
          </w:tcPr>
          <w:p w14:paraId="0FC1E2F9" w14:textId="77777777" w:rsidR="00AA06C7" w:rsidRPr="002361E9" w:rsidRDefault="00AA06C7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20" w:type="dxa"/>
          </w:tcPr>
          <w:p w14:paraId="1C2D2A99" w14:textId="4CC44FF4" w:rsidR="00AA06C7" w:rsidRPr="002361E9" w:rsidRDefault="00AA06C7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rt segment (2-4 levels)</w:t>
            </w:r>
          </w:p>
        </w:tc>
      </w:tr>
      <w:tr w:rsidR="00AA06C7" w:rsidRPr="002361E9" w14:paraId="45C3152E" w14:textId="77777777" w:rsidTr="00A016E2">
        <w:trPr>
          <w:trHeight w:val="144"/>
        </w:trPr>
        <w:tc>
          <w:tcPr>
            <w:tcW w:w="4320" w:type="dxa"/>
          </w:tcPr>
          <w:p w14:paraId="1127680D" w14:textId="77777777" w:rsidR="00AA06C7" w:rsidRPr="002361E9" w:rsidRDefault="00AA06C7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20" w:type="dxa"/>
          </w:tcPr>
          <w:p w14:paraId="2FCF7B89" w14:textId="63378E2E" w:rsidR="00AA06C7" w:rsidRPr="002361E9" w:rsidRDefault="00AA06C7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ng </w:t>
            </w:r>
            <w:r w:rsidR="00F03A5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egment (&gt;4 levels)</w:t>
            </w:r>
          </w:p>
        </w:tc>
      </w:tr>
    </w:tbl>
    <w:p w14:paraId="566AFEB0" w14:textId="77777777" w:rsidR="00AA06C7" w:rsidRDefault="00AA06C7" w:rsidP="00AA06C7">
      <w:pPr>
        <w:pStyle w:val="Heading2"/>
        <w:spacing w:before="0" w:line="240" w:lineRule="auto"/>
        <w:rPr>
          <w:rFonts w:ascii="Times New Roman" w:hAnsi="Times New Roman" w:cs="Times New Roman"/>
          <w:color w:val="auto"/>
          <w:sz w:val="28"/>
          <w:szCs w:val="28"/>
        </w:rPr>
      </w:pPr>
    </w:p>
    <w:p w14:paraId="20835758" w14:textId="68105A74" w:rsidR="00F95239" w:rsidRPr="002361E9" w:rsidRDefault="00000000" w:rsidP="00AA06C7">
      <w:pPr>
        <w:pStyle w:val="Heading2"/>
        <w:spacing w:before="0" w:line="240" w:lineRule="auto"/>
        <w:rPr>
          <w:rFonts w:ascii="Times New Roman" w:hAnsi="Times New Roman" w:cs="Times New Roman"/>
          <w:color w:val="auto"/>
          <w:sz w:val="28"/>
          <w:szCs w:val="28"/>
        </w:rPr>
      </w:pPr>
      <w:r w:rsidRPr="002361E9">
        <w:rPr>
          <w:rFonts w:ascii="Times New Roman" w:hAnsi="Times New Roman" w:cs="Times New Roman"/>
          <w:color w:val="auto"/>
          <w:sz w:val="28"/>
          <w:szCs w:val="28"/>
        </w:rPr>
        <w:t>Modified Frailty Index (5-item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DB31B1" w:rsidRPr="002361E9" w14:paraId="3A9AB501" w14:textId="77777777">
        <w:tc>
          <w:tcPr>
            <w:tcW w:w="4320" w:type="dxa"/>
          </w:tcPr>
          <w:p w14:paraId="69BA93F2" w14:textId="0F6174A4" w:rsidR="00F95239" w:rsidRPr="002361E9" w:rsidRDefault="00DB31B1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Cumulative Score (0-5)</w:t>
            </w:r>
          </w:p>
        </w:tc>
        <w:tc>
          <w:tcPr>
            <w:tcW w:w="4320" w:type="dxa"/>
          </w:tcPr>
          <w:p w14:paraId="35CAA7F8" w14:textId="77777777" w:rsidR="00F95239" w:rsidRPr="002361E9" w:rsidRDefault="00000000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Description</w:t>
            </w:r>
          </w:p>
        </w:tc>
      </w:tr>
      <w:tr w:rsidR="00DB31B1" w:rsidRPr="002361E9" w14:paraId="41FFBEB1" w14:textId="77777777">
        <w:tc>
          <w:tcPr>
            <w:tcW w:w="4320" w:type="dxa"/>
          </w:tcPr>
          <w:p w14:paraId="5C1EAE05" w14:textId="77777777" w:rsidR="00F95239" w:rsidRPr="002361E9" w:rsidRDefault="00000000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20" w:type="dxa"/>
          </w:tcPr>
          <w:p w14:paraId="2006DAAC" w14:textId="32D4731F" w:rsidR="00F95239" w:rsidRPr="002361E9" w:rsidRDefault="00000000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 xml:space="preserve">Diabetes </w:t>
            </w:r>
            <w:r w:rsidR="00DB31B1" w:rsidRPr="002361E9">
              <w:rPr>
                <w:rFonts w:ascii="Times New Roman" w:hAnsi="Times New Roman" w:cs="Times New Roman"/>
              </w:rPr>
              <w:t>m</w:t>
            </w:r>
            <w:r w:rsidRPr="002361E9">
              <w:rPr>
                <w:rFonts w:ascii="Times New Roman" w:hAnsi="Times New Roman" w:cs="Times New Roman"/>
              </w:rPr>
              <w:t>ellitus</w:t>
            </w:r>
          </w:p>
        </w:tc>
      </w:tr>
      <w:tr w:rsidR="00DB31B1" w:rsidRPr="002361E9" w14:paraId="5ACC1A18" w14:textId="77777777">
        <w:tc>
          <w:tcPr>
            <w:tcW w:w="4320" w:type="dxa"/>
          </w:tcPr>
          <w:p w14:paraId="0B436DB6" w14:textId="2F4FA8E9" w:rsidR="00F95239" w:rsidRPr="002361E9" w:rsidRDefault="00DB31B1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20" w:type="dxa"/>
          </w:tcPr>
          <w:p w14:paraId="34D497B0" w14:textId="2B4EAB8F" w:rsidR="00F95239" w:rsidRPr="002361E9" w:rsidRDefault="00000000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 xml:space="preserve">Congestive </w:t>
            </w:r>
            <w:r w:rsidR="00DB31B1" w:rsidRPr="002361E9">
              <w:rPr>
                <w:rFonts w:ascii="Times New Roman" w:hAnsi="Times New Roman" w:cs="Times New Roman"/>
              </w:rPr>
              <w:t>h</w:t>
            </w:r>
            <w:r w:rsidRPr="002361E9">
              <w:rPr>
                <w:rFonts w:ascii="Times New Roman" w:hAnsi="Times New Roman" w:cs="Times New Roman"/>
              </w:rPr>
              <w:t xml:space="preserve">eart </w:t>
            </w:r>
            <w:r w:rsidR="00DB31B1" w:rsidRPr="002361E9">
              <w:rPr>
                <w:rFonts w:ascii="Times New Roman" w:hAnsi="Times New Roman" w:cs="Times New Roman"/>
              </w:rPr>
              <w:t>f</w:t>
            </w:r>
            <w:r w:rsidRPr="002361E9">
              <w:rPr>
                <w:rFonts w:ascii="Times New Roman" w:hAnsi="Times New Roman" w:cs="Times New Roman"/>
              </w:rPr>
              <w:t>ailure</w:t>
            </w:r>
          </w:p>
        </w:tc>
      </w:tr>
      <w:tr w:rsidR="00DB31B1" w:rsidRPr="002361E9" w14:paraId="6A9459E2" w14:textId="77777777">
        <w:tc>
          <w:tcPr>
            <w:tcW w:w="4320" w:type="dxa"/>
          </w:tcPr>
          <w:p w14:paraId="6311FEC8" w14:textId="5F41416D" w:rsidR="00F95239" w:rsidRPr="002361E9" w:rsidRDefault="00DB31B1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20" w:type="dxa"/>
          </w:tcPr>
          <w:p w14:paraId="4468265B" w14:textId="13D6B5A5" w:rsidR="00F95239" w:rsidRPr="002361E9" w:rsidRDefault="00DB31B1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Hypertension requiring treatment</w:t>
            </w:r>
          </w:p>
        </w:tc>
      </w:tr>
      <w:tr w:rsidR="00DB31B1" w:rsidRPr="002361E9" w14:paraId="5CC70AA5" w14:textId="77777777">
        <w:tc>
          <w:tcPr>
            <w:tcW w:w="4320" w:type="dxa"/>
          </w:tcPr>
          <w:p w14:paraId="5849115C" w14:textId="3F6C3C0D" w:rsidR="00F95239" w:rsidRPr="002361E9" w:rsidRDefault="00DB31B1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20" w:type="dxa"/>
          </w:tcPr>
          <w:p w14:paraId="062BE399" w14:textId="671E5B16" w:rsidR="00F95239" w:rsidRPr="002361E9" w:rsidRDefault="00DB31B1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Chronic obstructive pulmonary disease (COPD) or pneumonia</w:t>
            </w:r>
          </w:p>
        </w:tc>
      </w:tr>
      <w:tr w:rsidR="00DB31B1" w:rsidRPr="002361E9" w14:paraId="6ADD5798" w14:textId="77777777">
        <w:tc>
          <w:tcPr>
            <w:tcW w:w="4320" w:type="dxa"/>
          </w:tcPr>
          <w:p w14:paraId="5AF04045" w14:textId="186DF0DE" w:rsidR="00F95239" w:rsidRPr="002361E9" w:rsidRDefault="00DB31B1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20" w:type="dxa"/>
          </w:tcPr>
          <w:p w14:paraId="4DDE7939" w14:textId="3B21B5D8" w:rsidR="00F95239" w:rsidRPr="002361E9" w:rsidRDefault="00DB31B1" w:rsidP="00AA06C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61E9">
              <w:rPr>
                <w:rFonts w:ascii="Times New Roman" w:hAnsi="Times New Roman" w:cs="Times New Roman"/>
              </w:rPr>
              <w:t>Non-independent functional health status before surgery</w:t>
            </w:r>
          </w:p>
        </w:tc>
      </w:tr>
    </w:tbl>
    <w:p w14:paraId="487664E5" w14:textId="77777777" w:rsidR="00813B6A" w:rsidRDefault="00813B6A" w:rsidP="00AA06C7">
      <w:pPr>
        <w:spacing w:after="0" w:line="240" w:lineRule="auto"/>
        <w:rPr>
          <w:rFonts w:ascii="Times New Roman" w:hAnsi="Times New Roman" w:cs="Times New Roman"/>
        </w:rPr>
      </w:pPr>
    </w:p>
    <w:p w14:paraId="09251187" w14:textId="1EC9ECDC" w:rsidR="00820AE4" w:rsidRPr="002361E9" w:rsidRDefault="00820AE4" w:rsidP="00AA06C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1: </w:t>
      </w:r>
      <w:r w:rsidRPr="00D57F04">
        <w:rPr>
          <w:rFonts w:ascii="Times New Roman" w:hAnsi="Times New Roman" w:cs="Times New Roman"/>
        </w:rPr>
        <w:t>Outpatient Appropriateness Fragility Scor</w:t>
      </w:r>
      <w:r>
        <w:rPr>
          <w:rFonts w:ascii="Times New Roman" w:hAnsi="Times New Roman" w:cs="Times New Roman"/>
        </w:rPr>
        <w:t>ing</w:t>
      </w:r>
      <w:r w:rsidRPr="00D57F0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D57F04">
        <w:rPr>
          <w:rFonts w:ascii="Times New Roman" w:hAnsi="Times New Roman" w:cs="Times New Roman"/>
        </w:rPr>
        <w:t>ystem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OAFS)</w:t>
      </w:r>
      <w:r>
        <w:rPr>
          <w:rFonts w:ascii="Times New Roman" w:hAnsi="Times New Roman" w:cs="Times New Roman"/>
        </w:rPr>
        <w:t xml:space="preserve"> incorporating </w:t>
      </w:r>
      <w:r w:rsidRPr="00D57F04">
        <w:rPr>
          <w:rFonts w:ascii="Times New Roman" w:hAnsi="Times New Roman" w:cs="Times New Roman"/>
        </w:rPr>
        <w:t xml:space="preserve">age, BMI, </w:t>
      </w:r>
      <w:r>
        <w:rPr>
          <w:rFonts w:ascii="Times New Roman" w:hAnsi="Times New Roman" w:cs="Times New Roman"/>
        </w:rPr>
        <w:t>lumbar surgery</w:t>
      </w:r>
      <w:r w:rsidRPr="00D57F04">
        <w:rPr>
          <w:rFonts w:ascii="Times New Roman" w:hAnsi="Times New Roman" w:cs="Times New Roman"/>
        </w:rPr>
        <w:t xml:space="preserve"> type,</w:t>
      </w:r>
      <w:r>
        <w:rPr>
          <w:rFonts w:ascii="Times New Roman" w:hAnsi="Times New Roman" w:cs="Times New Roman"/>
        </w:rPr>
        <w:t xml:space="preserve"> number of levels,</w:t>
      </w:r>
      <w:r w:rsidRPr="00D57F04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the Modified Frailty Index (5-item), range 5</w:t>
      </w:r>
      <w:r w:rsidRPr="00D57F04">
        <w:rPr>
          <w:rFonts w:ascii="Times New Roman" w:hAnsi="Times New Roman" w:cs="Times New Roman"/>
        </w:rPr>
        <w:t xml:space="preserve"> to 2</w:t>
      </w:r>
      <w:r>
        <w:rPr>
          <w:rFonts w:ascii="Times New Roman" w:hAnsi="Times New Roman" w:cs="Times New Roman"/>
        </w:rPr>
        <w:t>1</w:t>
      </w:r>
      <w:r w:rsidRPr="00D57F04">
        <w:rPr>
          <w:rFonts w:ascii="Times New Roman" w:hAnsi="Times New Roman" w:cs="Times New Roman"/>
        </w:rPr>
        <w:t xml:space="preserve"> points</w:t>
      </w:r>
      <w:r>
        <w:rPr>
          <w:rFonts w:ascii="Times New Roman" w:hAnsi="Times New Roman" w:cs="Times New Roman"/>
        </w:rPr>
        <w:t>.</w:t>
      </w:r>
    </w:p>
    <w:sectPr w:rsidR="00820AE4" w:rsidRPr="002361E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3AB41E" w14:textId="77777777" w:rsidR="00D3181E" w:rsidRDefault="00D3181E" w:rsidP="002361E9">
      <w:pPr>
        <w:spacing w:after="0" w:line="240" w:lineRule="auto"/>
      </w:pPr>
      <w:r>
        <w:separator/>
      </w:r>
    </w:p>
  </w:endnote>
  <w:endnote w:type="continuationSeparator" w:id="0">
    <w:p w14:paraId="5DEBCB8C" w14:textId="77777777" w:rsidR="00D3181E" w:rsidRDefault="00D3181E" w:rsidP="002361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E1B4AF" w14:textId="77777777" w:rsidR="00D3181E" w:rsidRDefault="00D3181E" w:rsidP="002361E9">
      <w:pPr>
        <w:spacing w:after="0" w:line="240" w:lineRule="auto"/>
      </w:pPr>
      <w:r>
        <w:separator/>
      </w:r>
    </w:p>
  </w:footnote>
  <w:footnote w:type="continuationSeparator" w:id="0">
    <w:p w14:paraId="686BCCFB" w14:textId="77777777" w:rsidR="00D3181E" w:rsidRDefault="00D3181E" w:rsidP="002361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24549049">
    <w:abstractNumId w:val="8"/>
  </w:num>
  <w:num w:numId="2" w16cid:durableId="1426000513">
    <w:abstractNumId w:val="6"/>
  </w:num>
  <w:num w:numId="3" w16cid:durableId="1311592707">
    <w:abstractNumId w:val="5"/>
  </w:num>
  <w:num w:numId="4" w16cid:durableId="403375323">
    <w:abstractNumId w:val="4"/>
  </w:num>
  <w:num w:numId="5" w16cid:durableId="1692535446">
    <w:abstractNumId w:val="7"/>
  </w:num>
  <w:num w:numId="6" w16cid:durableId="230385376">
    <w:abstractNumId w:val="3"/>
  </w:num>
  <w:num w:numId="7" w16cid:durableId="510415893">
    <w:abstractNumId w:val="2"/>
  </w:num>
  <w:num w:numId="8" w16cid:durableId="925923237">
    <w:abstractNumId w:val="1"/>
  </w:num>
  <w:num w:numId="9" w16cid:durableId="11505121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605E"/>
    <w:rsid w:val="00033F0C"/>
    <w:rsid w:val="00034616"/>
    <w:rsid w:val="000544A5"/>
    <w:rsid w:val="0006063C"/>
    <w:rsid w:val="0015074B"/>
    <w:rsid w:val="001E5965"/>
    <w:rsid w:val="002361E9"/>
    <w:rsid w:val="002555E4"/>
    <w:rsid w:val="0029639D"/>
    <w:rsid w:val="00326F90"/>
    <w:rsid w:val="0037062E"/>
    <w:rsid w:val="003C1E40"/>
    <w:rsid w:val="00813B6A"/>
    <w:rsid w:val="00820AE4"/>
    <w:rsid w:val="009D4F56"/>
    <w:rsid w:val="00AA06C7"/>
    <w:rsid w:val="00AA1D8D"/>
    <w:rsid w:val="00B47730"/>
    <w:rsid w:val="00CB0664"/>
    <w:rsid w:val="00D3181E"/>
    <w:rsid w:val="00D677D9"/>
    <w:rsid w:val="00DB31B1"/>
    <w:rsid w:val="00F03A5F"/>
    <w:rsid w:val="00F75B9E"/>
    <w:rsid w:val="00F849FB"/>
    <w:rsid w:val="00F9523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3BDE67"/>
  <w14:defaultImageDpi w14:val="300"/>
  <w15:docId w15:val="{EDDDE5E4-3714-A64A-A4B9-DEA08FBBB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29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ark, Don Y.</cp:lastModifiedBy>
  <cp:revision>2</cp:revision>
  <dcterms:created xsi:type="dcterms:W3CDTF">2025-06-12T15:00:00Z</dcterms:created>
  <dcterms:modified xsi:type="dcterms:W3CDTF">2025-06-12T15:00:00Z</dcterms:modified>
  <cp:category/>
</cp:coreProperties>
</file>